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3165E" w14:textId="6011A179" w:rsidR="0061423E" w:rsidRPr="00F416C0" w:rsidRDefault="0061423E" w:rsidP="00F416C0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proofErr w:type="spellStart"/>
      <w:r w:rsidRPr="00F416C0">
        <w:rPr>
          <w:rFonts w:ascii="Times New Roman" w:hAnsi="Times New Roman" w:cs="Times New Roman"/>
          <w:b/>
        </w:rPr>
        <w:t>Encorafenib</w:t>
      </w:r>
      <w:proofErr w:type="spellEnd"/>
      <w:r w:rsidRPr="00F416C0">
        <w:rPr>
          <w:rFonts w:ascii="Times New Roman" w:hAnsi="Times New Roman" w:cs="Times New Roman"/>
          <w:b/>
        </w:rPr>
        <w:t xml:space="preserve">, </w:t>
      </w:r>
      <w:proofErr w:type="spellStart"/>
      <w:r w:rsidRPr="00F416C0">
        <w:rPr>
          <w:rFonts w:ascii="Times New Roman" w:hAnsi="Times New Roman" w:cs="Times New Roman"/>
          <w:b/>
        </w:rPr>
        <w:t>Binimetinib</w:t>
      </w:r>
      <w:proofErr w:type="spellEnd"/>
      <w:r w:rsidRPr="00F416C0">
        <w:rPr>
          <w:rFonts w:ascii="Times New Roman" w:hAnsi="Times New Roman" w:cs="Times New Roman"/>
          <w:b/>
        </w:rPr>
        <w:t xml:space="preserve">, and </w:t>
      </w:r>
      <w:proofErr w:type="spellStart"/>
      <w:r w:rsidRPr="00F416C0">
        <w:rPr>
          <w:rFonts w:ascii="Times New Roman" w:hAnsi="Times New Roman" w:cs="Times New Roman"/>
          <w:b/>
        </w:rPr>
        <w:t>Cetuximab</w:t>
      </w:r>
      <w:proofErr w:type="spellEnd"/>
      <w:r w:rsidRPr="00F416C0">
        <w:rPr>
          <w:rFonts w:ascii="Times New Roman" w:hAnsi="Times New Roman" w:cs="Times New Roman"/>
          <w:b/>
        </w:rPr>
        <w:t xml:space="preserve"> in </w:t>
      </w:r>
      <w:r w:rsidRPr="00FA75AD">
        <w:rPr>
          <w:rFonts w:ascii="Times New Roman" w:hAnsi="Times New Roman" w:cs="Times New Roman"/>
          <w:b/>
          <w:i/>
        </w:rPr>
        <w:t>BRAF</w:t>
      </w:r>
      <w:r w:rsidRPr="00F416C0">
        <w:rPr>
          <w:rFonts w:ascii="Times New Roman" w:hAnsi="Times New Roman" w:cs="Times New Roman"/>
          <w:b/>
        </w:rPr>
        <w:t xml:space="preserve"> V600E–Mutated Colorectal Cancer: </w:t>
      </w:r>
      <w:r w:rsidR="0062724D" w:rsidRPr="00F416C0">
        <w:rPr>
          <w:rFonts w:ascii="Times New Roman" w:hAnsi="Times New Roman" w:cs="Times New Roman"/>
          <w:b/>
        </w:rPr>
        <w:t>An</w:t>
      </w:r>
      <w:r w:rsidRPr="00F416C0">
        <w:rPr>
          <w:rFonts w:ascii="Times New Roman" w:hAnsi="Times New Roman" w:cs="Times New Roman"/>
          <w:b/>
        </w:rPr>
        <w:t xml:space="preserve"> Early Post-</w:t>
      </w:r>
      <w:r w:rsidR="0062724D" w:rsidRPr="00F416C0">
        <w:rPr>
          <w:rFonts w:ascii="Times New Roman" w:hAnsi="Times New Roman" w:cs="Times New Roman"/>
          <w:b/>
        </w:rPr>
        <w:t>Marketing</w:t>
      </w:r>
      <w:r w:rsidRPr="00F416C0">
        <w:rPr>
          <w:rFonts w:ascii="Times New Roman" w:hAnsi="Times New Roman" w:cs="Times New Roman"/>
          <w:b/>
        </w:rPr>
        <w:t xml:space="preserve"> Phase Vigilance Study</w:t>
      </w:r>
    </w:p>
    <w:p w14:paraId="034E15A7" w14:textId="2A2E98F6" w:rsidR="00DA1AF4" w:rsidRDefault="00DA1AF4" w:rsidP="00F416C0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58AEEC6F" w14:textId="3DD1BCC8" w:rsidR="00D20854" w:rsidRDefault="00D20854" w:rsidP="00F416C0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ternational Journal of Clinical Oncology</w:t>
      </w:r>
    </w:p>
    <w:p w14:paraId="32440B04" w14:textId="77777777" w:rsidR="00D20854" w:rsidRDefault="00D20854" w:rsidP="00F416C0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2692DDAC" w14:textId="484B41A2" w:rsidR="00CC3FB3" w:rsidRPr="00CC3FB3" w:rsidRDefault="00CC3FB3" w:rsidP="00CC3FB3">
      <w:pPr>
        <w:widowControl/>
        <w:spacing w:line="360" w:lineRule="auto"/>
        <w:jc w:val="left"/>
        <w:rPr>
          <w:rFonts w:ascii="Times New Roman" w:hAnsi="Times New Roman" w:cs="Times New Roman"/>
        </w:rPr>
      </w:pPr>
      <w:proofErr w:type="spellStart"/>
      <w:r w:rsidRPr="00CC3FB3">
        <w:rPr>
          <w:rFonts w:ascii="Times New Roman" w:hAnsi="Times New Roman" w:cs="Times New Roman"/>
        </w:rPr>
        <w:t>Hidenori</w:t>
      </w:r>
      <w:proofErr w:type="spellEnd"/>
      <w:r w:rsidRPr="00CC3FB3">
        <w:rPr>
          <w:rFonts w:ascii="Times New Roman" w:hAnsi="Times New Roman" w:cs="Times New Roman"/>
        </w:rPr>
        <w:t xml:space="preserve"> Sakata, Maki </w:t>
      </w:r>
      <w:proofErr w:type="spellStart"/>
      <w:r w:rsidRPr="00CC3FB3">
        <w:rPr>
          <w:rFonts w:ascii="Times New Roman" w:hAnsi="Times New Roman" w:cs="Times New Roman"/>
        </w:rPr>
        <w:t>Murase</w:t>
      </w:r>
      <w:proofErr w:type="spellEnd"/>
      <w:r w:rsidRPr="00CC3FB3">
        <w:rPr>
          <w:rFonts w:ascii="Times New Roman" w:hAnsi="Times New Roman" w:cs="Times New Roman"/>
        </w:rPr>
        <w:t xml:space="preserve">, Takeshi Kato, </w:t>
      </w:r>
      <w:proofErr w:type="spellStart"/>
      <w:r w:rsidRPr="00CC3FB3">
        <w:rPr>
          <w:rFonts w:ascii="Times New Roman" w:hAnsi="Times New Roman" w:cs="Times New Roman"/>
        </w:rPr>
        <w:t>Kensei</w:t>
      </w:r>
      <w:proofErr w:type="spellEnd"/>
      <w:r w:rsidRPr="00CC3FB3">
        <w:rPr>
          <w:rFonts w:ascii="Times New Roman" w:hAnsi="Times New Roman" w:cs="Times New Roman"/>
        </w:rPr>
        <w:t xml:space="preserve"> Yamaguchi, Kenichi Sugihara, Shigenobu Suzuki, </w:t>
      </w:r>
      <w:r w:rsidR="00CD5774">
        <w:rPr>
          <w:rFonts w:ascii="Times New Roman" w:hAnsi="Times New Roman" w:cs="Times New Roman"/>
        </w:rPr>
        <w:t xml:space="preserve">and </w:t>
      </w:r>
      <w:r w:rsidRPr="00CC3FB3">
        <w:rPr>
          <w:rFonts w:ascii="Times New Roman" w:hAnsi="Times New Roman" w:cs="Times New Roman"/>
        </w:rPr>
        <w:t>Takayuki Yoshino</w:t>
      </w:r>
    </w:p>
    <w:p w14:paraId="6B4EE1AE" w14:textId="77777777" w:rsidR="00CC3FB3" w:rsidRPr="00CC3FB3" w:rsidRDefault="00CC3FB3" w:rsidP="00CC3FB3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1CA0A32D" w14:textId="77777777" w:rsidR="00CC3FB3" w:rsidRPr="00CC3FB3" w:rsidRDefault="00CC3FB3" w:rsidP="00CC3FB3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CC3FB3">
        <w:rPr>
          <w:rFonts w:ascii="Times New Roman" w:hAnsi="Times New Roman" w:cs="Times New Roman"/>
        </w:rPr>
        <w:t xml:space="preserve">Corresponding author: </w:t>
      </w:r>
    </w:p>
    <w:p w14:paraId="59A0BABB" w14:textId="20D5466A" w:rsidR="00CC3FB3" w:rsidRPr="00CC3FB3" w:rsidRDefault="00CC3FB3" w:rsidP="00CC3FB3">
      <w:pPr>
        <w:widowControl/>
        <w:spacing w:line="360" w:lineRule="auto"/>
        <w:jc w:val="left"/>
        <w:rPr>
          <w:rFonts w:ascii="Times New Roman" w:hAnsi="Times New Roman" w:cs="Times New Roman"/>
        </w:rPr>
      </w:pPr>
      <w:proofErr w:type="spellStart"/>
      <w:r w:rsidRPr="00CC3FB3">
        <w:rPr>
          <w:rFonts w:ascii="Times New Roman" w:hAnsi="Times New Roman" w:cs="Times New Roman"/>
        </w:rPr>
        <w:t>Hidenori</w:t>
      </w:r>
      <w:proofErr w:type="spellEnd"/>
      <w:r w:rsidRPr="00CC3FB3">
        <w:rPr>
          <w:rFonts w:ascii="Times New Roman" w:hAnsi="Times New Roman" w:cs="Times New Roman"/>
        </w:rPr>
        <w:t xml:space="preserve"> Sakata, </w:t>
      </w:r>
      <w:proofErr w:type="spellStart"/>
      <w:r w:rsidRPr="00CC3FB3">
        <w:rPr>
          <w:rFonts w:ascii="Times New Roman" w:hAnsi="Times New Roman" w:cs="Times New Roman"/>
        </w:rPr>
        <w:t>M.Pharm</w:t>
      </w:r>
      <w:proofErr w:type="spellEnd"/>
    </w:p>
    <w:p w14:paraId="385D402F" w14:textId="32673F32" w:rsidR="00CC3FB3" w:rsidRPr="00CC3FB3" w:rsidRDefault="00CC3FB3" w:rsidP="00CC3FB3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CC3FB3">
        <w:rPr>
          <w:rFonts w:ascii="Times New Roman" w:hAnsi="Times New Roman" w:cs="Times New Roman"/>
        </w:rPr>
        <w:t>Department of Pharmacovigilance, O</w:t>
      </w:r>
      <w:r>
        <w:rPr>
          <w:rFonts w:ascii="Times New Roman" w:hAnsi="Times New Roman" w:cs="Times New Roman"/>
        </w:rPr>
        <w:t>no</w:t>
      </w:r>
      <w:r w:rsidRPr="00CC3FB3">
        <w:rPr>
          <w:rFonts w:ascii="Times New Roman" w:hAnsi="Times New Roman" w:cs="Times New Roman"/>
        </w:rPr>
        <w:t xml:space="preserve"> Pharmaceutical Co. Ltd.</w:t>
      </w:r>
    </w:p>
    <w:p w14:paraId="6C741926" w14:textId="41F86CD4" w:rsidR="00CC3FB3" w:rsidRPr="00CC3FB3" w:rsidRDefault="00CC3FB3" w:rsidP="00CC3FB3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CC3FB3">
        <w:rPr>
          <w:rFonts w:ascii="Times New Roman" w:hAnsi="Times New Roman" w:cs="Times New Roman"/>
        </w:rPr>
        <w:t>Email: h.sakata@ono.co.jp</w:t>
      </w:r>
    </w:p>
    <w:p w14:paraId="3CF5AAFC" w14:textId="2AAE44A6" w:rsidR="00CC3FB3" w:rsidRDefault="00CC3FB3" w:rsidP="00CC3FB3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41E3E041" w14:textId="77777777" w:rsidR="00D20854" w:rsidRDefault="00D2085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10080E" w14:textId="77777777" w:rsidR="0008031D" w:rsidRPr="0008031D" w:rsidRDefault="0008031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O</w:t>
      </w:r>
      <w:r>
        <w:rPr>
          <w:rFonts w:ascii="Times New Roman" w:hAnsi="Times New Roman" w:cs="Times New Roman"/>
          <w:b/>
        </w:rPr>
        <w:t xml:space="preserve">nline Resource 1 </w:t>
      </w:r>
      <w:r w:rsidRPr="0008031D">
        <w:rPr>
          <w:rFonts w:ascii="Times New Roman" w:hAnsi="Times New Roman" w:cs="Times New Roman"/>
        </w:rPr>
        <w:t>Abbreviations</w:t>
      </w:r>
    </w:p>
    <w:p w14:paraId="6CC17FFE" w14:textId="77777777" w:rsidR="0008031D" w:rsidRPr="0008031D" w:rsidRDefault="0008031D" w:rsidP="0008031D">
      <w:pPr>
        <w:widowControl/>
        <w:jc w:val="left"/>
        <w:rPr>
          <w:rFonts w:ascii="Times New Roman" w:hAnsi="Times New Roman" w:cs="Times New Roman"/>
          <w:b/>
        </w:rPr>
      </w:pPr>
    </w:p>
    <w:p w14:paraId="5658374C" w14:textId="77777777" w:rsidR="0008031D" w:rsidRPr="00410A70" w:rsidRDefault="0008031D" w:rsidP="0008031D">
      <w:pPr>
        <w:widowControl/>
        <w:jc w:val="left"/>
        <w:rPr>
          <w:rFonts w:ascii="Times New Roman" w:hAnsi="Times New Roman" w:cs="Times New Roman"/>
        </w:rPr>
      </w:pPr>
      <w:r w:rsidRPr="00410A70">
        <w:rPr>
          <w:rFonts w:ascii="Times New Roman" w:hAnsi="Times New Roman" w:cs="Times New Roman"/>
        </w:rPr>
        <w:t>ADR</w:t>
      </w:r>
      <w:r w:rsidRPr="00410A70">
        <w:rPr>
          <w:rFonts w:ascii="Times New Roman" w:hAnsi="Times New Roman" w:cs="Times New Roman"/>
        </w:rPr>
        <w:tab/>
      </w:r>
      <w:r w:rsidRPr="00410A70">
        <w:rPr>
          <w:rFonts w:ascii="Times New Roman" w:hAnsi="Times New Roman" w:cs="Times New Roman"/>
        </w:rPr>
        <w:tab/>
        <w:t>Adverse drug reaction</w:t>
      </w:r>
    </w:p>
    <w:p w14:paraId="3D12FE29" w14:textId="341A1F14" w:rsidR="00410A70" w:rsidRDefault="00410A70" w:rsidP="0008031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EACON CRC</w:t>
      </w:r>
      <w:r>
        <w:rPr>
          <w:rFonts w:ascii="Times New Roman" w:hAnsi="Times New Roman" w:cs="Times New Roman"/>
        </w:rPr>
        <w:tab/>
        <w:t>An open-label, international, phase III study</w:t>
      </w:r>
    </w:p>
    <w:p w14:paraId="114E3A8D" w14:textId="60BFE722" w:rsidR="0008031D" w:rsidRPr="00410A70" w:rsidRDefault="0008031D" w:rsidP="0008031D">
      <w:pPr>
        <w:widowControl/>
        <w:jc w:val="left"/>
        <w:rPr>
          <w:rFonts w:ascii="Times New Roman" w:hAnsi="Times New Roman" w:cs="Times New Roman"/>
        </w:rPr>
      </w:pPr>
      <w:r w:rsidRPr="00410A70">
        <w:rPr>
          <w:rFonts w:ascii="Times New Roman" w:hAnsi="Times New Roman" w:cs="Times New Roman"/>
        </w:rPr>
        <w:t>CTCAE</w:t>
      </w:r>
      <w:r w:rsidRPr="00410A70">
        <w:rPr>
          <w:rFonts w:ascii="Times New Roman" w:hAnsi="Times New Roman" w:cs="Times New Roman"/>
        </w:rPr>
        <w:tab/>
      </w:r>
      <w:r w:rsidRPr="00410A70">
        <w:rPr>
          <w:rFonts w:ascii="Times New Roman" w:hAnsi="Times New Roman" w:cs="Times New Roman"/>
        </w:rPr>
        <w:tab/>
        <w:t>Common Terminology Criteria for Adverse Events</w:t>
      </w:r>
    </w:p>
    <w:p w14:paraId="0128E1D5" w14:textId="77777777" w:rsidR="0008031D" w:rsidRPr="00410A70" w:rsidRDefault="0008031D" w:rsidP="0008031D">
      <w:pPr>
        <w:widowControl/>
        <w:jc w:val="left"/>
        <w:rPr>
          <w:rFonts w:ascii="Times New Roman" w:hAnsi="Times New Roman" w:cs="Times New Roman"/>
        </w:rPr>
      </w:pPr>
      <w:r w:rsidRPr="00410A70">
        <w:rPr>
          <w:rFonts w:ascii="Times New Roman" w:hAnsi="Times New Roman" w:cs="Times New Roman"/>
        </w:rPr>
        <w:t>EGFR</w:t>
      </w:r>
      <w:r w:rsidRPr="00410A70">
        <w:rPr>
          <w:rFonts w:ascii="Times New Roman" w:hAnsi="Times New Roman" w:cs="Times New Roman"/>
        </w:rPr>
        <w:tab/>
      </w:r>
      <w:r w:rsidRPr="00410A70">
        <w:rPr>
          <w:rFonts w:ascii="Times New Roman" w:hAnsi="Times New Roman" w:cs="Times New Roman"/>
        </w:rPr>
        <w:tab/>
        <w:t>Epidermal growth factor receptor</w:t>
      </w:r>
    </w:p>
    <w:p w14:paraId="186C5B1C" w14:textId="77777777" w:rsidR="0008031D" w:rsidRPr="00410A70" w:rsidRDefault="0008031D" w:rsidP="0008031D">
      <w:pPr>
        <w:widowControl/>
        <w:jc w:val="left"/>
        <w:rPr>
          <w:rFonts w:ascii="Times New Roman" w:hAnsi="Times New Roman" w:cs="Times New Roman"/>
        </w:rPr>
      </w:pPr>
      <w:r w:rsidRPr="00410A70">
        <w:rPr>
          <w:rFonts w:ascii="Times New Roman" w:hAnsi="Times New Roman" w:cs="Times New Roman"/>
        </w:rPr>
        <w:t>EPPV</w:t>
      </w:r>
      <w:r w:rsidRPr="00410A70">
        <w:rPr>
          <w:rFonts w:ascii="Times New Roman" w:hAnsi="Times New Roman" w:cs="Times New Roman"/>
        </w:rPr>
        <w:tab/>
      </w:r>
      <w:r w:rsidRPr="00410A70">
        <w:rPr>
          <w:rFonts w:ascii="Times New Roman" w:hAnsi="Times New Roman" w:cs="Times New Roman"/>
        </w:rPr>
        <w:tab/>
        <w:t>Early post-marketing phase vigilance</w:t>
      </w:r>
    </w:p>
    <w:p w14:paraId="7432EFED" w14:textId="22801176" w:rsidR="00410A70" w:rsidRDefault="00410A70" w:rsidP="0008031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C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Healthcare professional</w:t>
      </w:r>
    </w:p>
    <w:p w14:paraId="0FEFF387" w14:textId="56B4E145" w:rsidR="0008031D" w:rsidRPr="00410A70" w:rsidRDefault="0008031D" w:rsidP="0008031D">
      <w:pPr>
        <w:widowControl/>
        <w:jc w:val="left"/>
        <w:rPr>
          <w:rFonts w:ascii="Times New Roman" w:hAnsi="Times New Roman" w:cs="Times New Roman"/>
        </w:rPr>
      </w:pPr>
      <w:r w:rsidRPr="00410A70">
        <w:rPr>
          <w:rFonts w:ascii="Times New Roman" w:hAnsi="Times New Roman" w:cs="Times New Roman"/>
        </w:rPr>
        <w:t>ILD</w:t>
      </w:r>
      <w:r w:rsidRPr="00410A70">
        <w:rPr>
          <w:rFonts w:ascii="Times New Roman" w:hAnsi="Times New Roman" w:cs="Times New Roman"/>
        </w:rPr>
        <w:tab/>
      </w:r>
      <w:r w:rsidRPr="00410A70">
        <w:rPr>
          <w:rFonts w:ascii="Times New Roman" w:hAnsi="Times New Roman" w:cs="Times New Roman"/>
        </w:rPr>
        <w:tab/>
        <w:t>Interstitial lung disease</w:t>
      </w:r>
    </w:p>
    <w:p w14:paraId="035E436C" w14:textId="77777777" w:rsidR="0008031D" w:rsidRPr="00410A70" w:rsidRDefault="0008031D" w:rsidP="0008031D">
      <w:pPr>
        <w:widowControl/>
        <w:jc w:val="left"/>
        <w:rPr>
          <w:rFonts w:ascii="Times New Roman" w:hAnsi="Times New Roman" w:cs="Times New Roman"/>
        </w:rPr>
      </w:pPr>
      <w:r w:rsidRPr="00410A70">
        <w:rPr>
          <w:rFonts w:ascii="Times New Roman" w:hAnsi="Times New Roman" w:cs="Times New Roman"/>
        </w:rPr>
        <w:t>IME</w:t>
      </w:r>
      <w:r w:rsidRPr="00410A70">
        <w:rPr>
          <w:rFonts w:ascii="Times New Roman" w:hAnsi="Times New Roman" w:cs="Times New Roman"/>
        </w:rPr>
        <w:tab/>
      </w:r>
      <w:r w:rsidRPr="00410A70">
        <w:rPr>
          <w:rFonts w:ascii="Times New Roman" w:hAnsi="Times New Roman" w:cs="Times New Roman"/>
        </w:rPr>
        <w:tab/>
        <w:t>Important medical event</w:t>
      </w:r>
    </w:p>
    <w:p w14:paraId="1B23785B" w14:textId="062F113C" w:rsidR="00410A70" w:rsidRDefault="00410A70" w:rsidP="0008031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Mitogen-activated protein kinase</w:t>
      </w:r>
    </w:p>
    <w:p w14:paraId="524D38FF" w14:textId="6927137C" w:rsidR="0008031D" w:rsidRPr="00410A70" w:rsidRDefault="0008031D" w:rsidP="0008031D">
      <w:pPr>
        <w:widowControl/>
        <w:jc w:val="left"/>
        <w:rPr>
          <w:rFonts w:ascii="Times New Roman" w:hAnsi="Times New Roman" w:cs="Times New Roman"/>
        </w:rPr>
      </w:pPr>
      <w:r w:rsidRPr="00410A70">
        <w:rPr>
          <w:rFonts w:ascii="Times New Roman" w:hAnsi="Times New Roman" w:cs="Times New Roman"/>
        </w:rPr>
        <w:t>RMP</w:t>
      </w:r>
      <w:r w:rsidRPr="00410A70">
        <w:rPr>
          <w:rFonts w:ascii="Times New Roman" w:hAnsi="Times New Roman" w:cs="Times New Roman"/>
        </w:rPr>
        <w:tab/>
      </w:r>
      <w:r w:rsidRPr="00410A70">
        <w:rPr>
          <w:rFonts w:ascii="Times New Roman" w:hAnsi="Times New Roman" w:cs="Times New Roman"/>
        </w:rPr>
        <w:tab/>
        <w:t>Risk management plan</w:t>
      </w:r>
    </w:p>
    <w:p w14:paraId="77907E04" w14:textId="3F2BE680" w:rsidR="0008031D" w:rsidRDefault="00410A70" w:rsidP="0008031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AD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erious adverse drug reaction</w:t>
      </w:r>
    </w:p>
    <w:p w14:paraId="4D6A6ADE" w14:textId="77777777" w:rsidR="00410A70" w:rsidRPr="00410A70" w:rsidRDefault="00410A70" w:rsidP="0008031D">
      <w:pPr>
        <w:widowControl/>
        <w:jc w:val="left"/>
        <w:rPr>
          <w:rFonts w:ascii="Times New Roman" w:hAnsi="Times New Roman" w:cs="Times New Roman"/>
        </w:rPr>
      </w:pPr>
    </w:p>
    <w:p w14:paraId="44B69010" w14:textId="40D5FC1C" w:rsidR="0008031D" w:rsidRDefault="0008031D" w:rsidP="0008031D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083696D" w14:textId="54F46B94" w:rsidR="00E42F55" w:rsidRPr="00E42F55" w:rsidRDefault="00E42F55" w:rsidP="00D777A6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E42F55">
        <w:rPr>
          <w:rFonts w:ascii="Times New Roman" w:hAnsi="Times New Roman" w:cs="Times New Roman" w:hint="eastAsia"/>
          <w:b/>
        </w:rPr>
        <w:lastRenderedPageBreak/>
        <w:t>O</w:t>
      </w:r>
      <w:r w:rsidRPr="00E42F55">
        <w:rPr>
          <w:rFonts w:ascii="Times New Roman" w:hAnsi="Times New Roman" w:cs="Times New Roman"/>
          <w:b/>
        </w:rPr>
        <w:t xml:space="preserve">nline Resource </w:t>
      </w:r>
      <w:r w:rsidR="00D608B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m</w:t>
      </w:r>
      <w:r>
        <w:rPr>
          <w:rFonts w:ascii="Times New Roman" w:hAnsi="Times New Roman" w:cs="Times New Roman"/>
        </w:rPr>
        <w:t xml:space="preserve">portant risks of </w:t>
      </w:r>
      <w:proofErr w:type="spellStart"/>
      <w:r>
        <w:rPr>
          <w:rFonts w:ascii="Times New Roman" w:hAnsi="Times New Roman" w:cs="Times New Roman"/>
        </w:rPr>
        <w:t>encorafenib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inimetinib</w:t>
      </w:r>
      <w:proofErr w:type="spellEnd"/>
      <w:r>
        <w:rPr>
          <w:rFonts w:ascii="Times New Roman" w:hAnsi="Times New Roman" w:cs="Times New Roman"/>
        </w:rPr>
        <w:t xml:space="preserve"> in Japan</w:t>
      </w:r>
    </w:p>
    <w:tbl>
      <w:tblPr>
        <w:tblStyle w:val="TableGrid"/>
        <w:tblW w:w="7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3061"/>
        <w:gridCol w:w="3061"/>
      </w:tblGrid>
      <w:tr w:rsidR="00D20854" w14:paraId="64FD95EB" w14:textId="77777777" w:rsidTr="00780A3E">
        <w:tc>
          <w:tcPr>
            <w:tcW w:w="1871" w:type="dxa"/>
            <w:tcBorders>
              <w:bottom w:val="single" w:sz="4" w:space="0" w:color="auto"/>
            </w:tcBorders>
          </w:tcPr>
          <w:p w14:paraId="5056DDAF" w14:textId="77777777" w:rsidR="00D20854" w:rsidRDefault="00D20854" w:rsidP="00780A3E">
            <w:pPr>
              <w:spacing w:line="360" w:lineRule="auto"/>
              <w:rPr>
                <w:rFonts w:ascii="Times New Roman" w:eastAsia="Yu Gothic" w:hAnsi="Times New Roman" w:cs="Times New Roman"/>
                <w:b/>
                <w:bCs/>
                <w:kern w:val="0"/>
              </w:rPr>
            </w:pP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14:paraId="2F836781" w14:textId="77777777" w:rsidR="00D20854" w:rsidRPr="0027436B" w:rsidRDefault="00D20854" w:rsidP="00780A3E">
            <w:pPr>
              <w:spacing w:line="360" w:lineRule="auto"/>
              <w:rPr>
                <w:rFonts w:ascii="Times New Roman" w:eastAsia="Yu Gothic" w:hAnsi="Times New Roman" w:cs="Times New Roman"/>
                <w:b/>
                <w:bCs/>
                <w:kern w:val="0"/>
              </w:rPr>
            </w:pPr>
            <w:proofErr w:type="spellStart"/>
            <w:r>
              <w:rPr>
                <w:rFonts w:ascii="Times New Roman" w:eastAsia="Yu Gothic" w:hAnsi="Times New Roman" w:cs="Times New Roman" w:hint="eastAsia"/>
                <w:b/>
                <w:bCs/>
                <w:kern w:val="0"/>
              </w:rPr>
              <w:t>Encorafenib</w:t>
            </w:r>
            <w:proofErr w:type="spellEnd"/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14:paraId="5F268D0A" w14:textId="77777777" w:rsidR="00D20854" w:rsidRDefault="00D20854" w:rsidP="00780A3E">
            <w:pPr>
              <w:spacing w:line="360" w:lineRule="auto"/>
              <w:rPr>
                <w:rFonts w:ascii="Times New Roman" w:eastAsia="Yu Gothic" w:hAnsi="Times New Roman" w:cs="Times New Roman"/>
                <w:b/>
                <w:bCs/>
                <w:kern w:val="0"/>
              </w:rPr>
            </w:pPr>
            <w:proofErr w:type="spellStart"/>
            <w:r>
              <w:rPr>
                <w:rFonts w:ascii="Times New Roman" w:eastAsia="Yu Gothic" w:hAnsi="Times New Roman" w:cs="Times New Roman" w:hint="eastAsia"/>
                <w:b/>
                <w:bCs/>
                <w:kern w:val="0"/>
              </w:rPr>
              <w:t>Binimet</w:t>
            </w:r>
            <w:r>
              <w:rPr>
                <w:rFonts w:ascii="Times New Roman" w:eastAsia="Yu Gothic" w:hAnsi="Times New Roman" w:cs="Times New Roman"/>
                <w:b/>
                <w:bCs/>
                <w:kern w:val="0"/>
              </w:rPr>
              <w:t>inib</w:t>
            </w:r>
            <w:proofErr w:type="spellEnd"/>
          </w:p>
        </w:tc>
      </w:tr>
      <w:tr w:rsidR="00D20854" w14:paraId="67276C3B" w14:textId="77777777" w:rsidTr="00780A3E">
        <w:trPr>
          <w:trHeight w:val="2183"/>
        </w:trPr>
        <w:tc>
          <w:tcPr>
            <w:tcW w:w="1871" w:type="dxa"/>
            <w:tcBorders>
              <w:top w:val="single" w:sz="4" w:space="0" w:color="auto"/>
            </w:tcBorders>
          </w:tcPr>
          <w:p w14:paraId="6F6D37AD" w14:textId="77777777" w:rsidR="00D20854" w:rsidRDefault="00D20854" w:rsidP="00780A3E">
            <w:pPr>
              <w:spacing w:line="360" w:lineRule="auto"/>
              <w:rPr>
                <w:rFonts w:ascii="Times New Roman" w:eastAsia="Yu Gothic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kern w:val="0"/>
              </w:rPr>
              <w:t xml:space="preserve">Important </w:t>
            </w:r>
            <w:r>
              <w:rPr>
                <w:rFonts w:ascii="Times New Roman" w:eastAsia="Yu Gothic" w:hAnsi="Times New Roman" w:cs="Times New Roman"/>
                <w:b/>
                <w:bCs/>
                <w:kern w:val="0"/>
              </w:rPr>
              <w:t>identified risks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4BFDE9D9" w14:textId="77777777" w:rsidR="00D20854" w:rsidRPr="00592B56" w:rsidRDefault="00D20854" w:rsidP="00780A3E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Cutaneous malignancies</w:t>
            </w:r>
          </w:p>
          <w:p w14:paraId="6701095D" w14:textId="77777777" w:rsidR="00D20854" w:rsidRPr="00592B56" w:rsidRDefault="00D20854" w:rsidP="00780A3E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bCs/>
                <w:kern w:val="0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Eye disorders</w:t>
            </w:r>
          </w:p>
          <w:p w14:paraId="2DD12554" w14:textId="77777777" w:rsidR="00D20854" w:rsidRPr="00592B56" w:rsidRDefault="00D20854" w:rsidP="00780A3E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 xml:space="preserve">Palmar-plantar </w:t>
            </w:r>
            <w:proofErr w:type="spellStart"/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erythrodysesthesia</w:t>
            </w:r>
            <w:proofErr w:type="spellEnd"/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 xml:space="preserve"> syndrome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4B91DA9C" w14:textId="77777777" w:rsidR="00D20854" w:rsidRPr="00592B56" w:rsidRDefault="00D20854" w:rsidP="00780A3E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129" w:hanging="129"/>
              <w:jc w:val="left"/>
              <w:rPr>
                <w:rFonts w:ascii="Times New Roman" w:eastAsia="Yu Gothic" w:hAnsi="Times New Roman" w:cs="Times New Roman"/>
                <w:bCs/>
                <w:kern w:val="0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Cardiac dysfunction</w:t>
            </w:r>
          </w:p>
          <w:p w14:paraId="357C7D5F" w14:textId="77777777" w:rsidR="00D20854" w:rsidRPr="00592B56" w:rsidRDefault="00D20854" w:rsidP="00780A3E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129" w:hanging="129"/>
              <w:jc w:val="left"/>
              <w:rPr>
                <w:rFonts w:ascii="Times New Roman" w:eastAsia="Yu Gothic" w:hAnsi="Times New Roman" w:cs="Times New Roman"/>
                <w:bCs/>
                <w:kern w:val="0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Hypertension</w:t>
            </w:r>
          </w:p>
          <w:p w14:paraId="03E2722B" w14:textId="77777777" w:rsidR="00D20854" w:rsidRPr="00592B56" w:rsidRDefault="00D20854" w:rsidP="00780A3E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129" w:hanging="129"/>
              <w:jc w:val="left"/>
              <w:rPr>
                <w:rFonts w:ascii="Times New Roman" w:eastAsia="Yu Gothic" w:hAnsi="Times New Roman" w:cs="Times New Roman"/>
                <w:bCs/>
                <w:kern w:val="0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Rhabdomyolysis</w:t>
            </w:r>
          </w:p>
          <w:p w14:paraId="21428821" w14:textId="77777777" w:rsidR="00D20854" w:rsidRPr="00592B56" w:rsidRDefault="00D20854" w:rsidP="00780A3E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129" w:hanging="129"/>
              <w:jc w:val="left"/>
              <w:rPr>
                <w:rFonts w:ascii="Times New Roman" w:eastAsia="Yu Gothic" w:hAnsi="Times New Roman" w:cs="Times New Roman"/>
                <w:bCs/>
                <w:kern w:val="0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Hepatic dysfunction</w:t>
            </w:r>
          </w:p>
          <w:p w14:paraId="106D2FC9" w14:textId="77777777" w:rsidR="00D20854" w:rsidRPr="00592B56" w:rsidRDefault="00D20854" w:rsidP="00780A3E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129" w:hanging="129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Eye disorders</w:t>
            </w:r>
          </w:p>
          <w:p w14:paraId="47CEE4AC" w14:textId="77777777" w:rsidR="00D20854" w:rsidRPr="00592B56" w:rsidRDefault="00D20854" w:rsidP="00780A3E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129" w:hanging="129"/>
              <w:jc w:val="left"/>
              <w:rPr>
                <w:rFonts w:ascii="Times New Roman" w:eastAsia="Yu Gothic" w:hAnsi="Times New Roman" w:cs="Times New Roman"/>
                <w:bCs/>
                <w:kern w:val="0"/>
              </w:rPr>
            </w:pPr>
            <w:r>
              <w:rPr>
                <w:rFonts w:ascii="Times New Roman" w:eastAsia="Yu Gothic" w:hAnsi="Times New Roman" w:cs="Times New Roman"/>
                <w:bCs/>
                <w:kern w:val="0"/>
              </w:rPr>
              <w:t>H</w:t>
            </w: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emorrhage</w:t>
            </w:r>
          </w:p>
        </w:tc>
      </w:tr>
      <w:tr w:rsidR="00D20854" w14:paraId="13F1C19C" w14:textId="77777777" w:rsidTr="00780A3E">
        <w:trPr>
          <w:trHeight w:val="5081"/>
        </w:trPr>
        <w:tc>
          <w:tcPr>
            <w:tcW w:w="1871" w:type="dxa"/>
            <w:tcBorders>
              <w:top w:val="single" w:sz="4" w:space="0" w:color="auto"/>
            </w:tcBorders>
          </w:tcPr>
          <w:p w14:paraId="6E6FF3CA" w14:textId="77777777" w:rsidR="00D20854" w:rsidRPr="00B91FE5" w:rsidRDefault="00D20854" w:rsidP="00780A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3E62">
              <w:rPr>
                <w:rFonts w:ascii="Times New Roman" w:eastAsia="Yu Gothic" w:hAnsi="Times New Roman" w:cs="Times New Roman" w:hint="eastAsia"/>
                <w:b/>
                <w:bCs/>
                <w:kern w:val="0"/>
              </w:rPr>
              <w:t xml:space="preserve">Important </w:t>
            </w:r>
            <w:r w:rsidRPr="00F53E62">
              <w:rPr>
                <w:rFonts w:ascii="Times New Roman" w:eastAsia="Yu Gothic" w:hAnsi="Times New Roman" w:cs="Times New Roman"/>
                <w:b/>
                <w:bCs/>
                <w:kern w:val="0"/>
              </w:rPr>
              <w:t>potential risks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57E87CD9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bCs/>
                <w:kern w:val="0"/>
              </w:rPr>
            </w:pPr>
            <w:r w:rsidRPr="00592B56">
              <w:rPr>
                <w:rFonts w:ascii="Times New Roman" w:hAnsi="Times New Roman" w:cs="Times New Roman"/>
              </w:rPr>
              <w:t>Secondary malignancies other than cutaneous malignancies</w:t>
            </w:r>
          </w:p>
          <w:p w14:paraId="0D0A8367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kern w:val="0"/>
              </w:rPr>
            </w:pPr>
            <w:r w:rsidRPr="00592B56">
              <w:rPr>
                <w:rFonts w:ascii="Times New Roman" w:hAnsi="Times New Roman" w:cs="Times New Roman"/>
              </w:rPr>
              <w:t>Cardiac dysfunction</w:t>
            </w:r>
          </w:p>
          <w:p w14:paraId="675FAF7A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bCs/>
                <w:kern w:val="0"/>
              </w:rPr>
            </w:pPr>
            <w:r w:rsidRPr="00592B56">
              <w:rPr>
                <w:rFonts w:ascii="Times New Roman" w:hAnsi="Times New Roman" w:cs="Times New Roman"/>
              </w:rPr>
              <w:t>Hypertension</w:t>
            </w:r>
          </w:p>
          <w:p w14:paraId="5CDBC9D7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bCs/>
                <w:kern w:val="0"/>
              </w:rPr>
            </w:pPr>
            <w:r w:rsidRPr="00592B56">
              <w:rPr>
                <w:rFonts w:ascii="Times New Roman" w:hAnsi="Times New Roman" w:cs="Times New Roman"/>
              </w:rPr>
              <w:t>Rhabdomyolysis</w:t>
            </w:r>
          </w:p>
          <w:p w14:paraId="76DB13DF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kern w:val="0"/>
              </w:rPr>
            </w:pPr>
            <w:r w:rsidRPr="00592B56">
              <w:rPr>
                <w:rFonts w:ascii="Times New Roman" w:hAnsi="Times New Roman" w:cs="Times New Roman"/>
              </w:rPr>
              <w:t>Hepatic dysfunction</w:t>
            </w:r>
          </w:p>
          <w:p w14:paraId="4D9638E3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kern w:val="0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Hemorrhage</w:t>
            </w:r>
          </w:p>
          <w:p w14:paraId="17114571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bCs/>
                <w:kern w:val="0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Interstitial lung disease</w:t>
            </w:r>
          </w:p>
          <w:p w14:paraId="0CA1C5E3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kern w:val="0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Renal impairment</w:t>
            </w:r>
          </w:p>
          <w:p w14:paraId="35315408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kern w:val="0"/>
              </w:rPr>
            </w:pPr>
            <w:r w:rsidRPr="00592B56">
              <w:rPr>
                <w:rFonts w:ascii="Times New Roman" w:hAnsi="Times New Roman" w:cs="Times New Roman"/>
              </w:rPr>
              <w:t>QT prolongation</w:t>
            </w:r>
          </w:p>
          <w:p w14:paraId="40718415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kern w:val="0"/>
              </w:rPr>
            </w:pPr>
            <w:r w:rsidRPr="00592B56">
              <w:rPr>
                <w:rFonts w:ascii="Times New Roman" w:hAnsi="Times New Roman" w:cs="Times New Roman"/>
              </w:rPr>
              <w:t>Drug-drug interactions in concomitant use with moderate or potent CYP3A inhibitors</w:t>
            </w:r>
          </w:p>
          <w:p w14:paraId="5DE4F6EA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60" w:hanging="160"/>
              <w:jc w:val="left"/>
              <w:rPr>
                <w:rFonts w:ascii="Times New Roman" w:eastAsia="Yu Gothic" w:hAnsi="Times New Roman" w:cs="Times New Roman"/>
                <w:bCs/>
                <w:kern w:val="0"/>
              </w:rPr>
            </w:pPr>
            <w:r w:rsidRPr="00592B56">
              <w:rPr>
                <w:rFonts w:ascii="Times New Roman" w:hAnsi="Times New Roman" w:cs="Times New Roman"/>
              </w:rPr>
              <w:t>Embryo-fetal toxicity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33E14E51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29" w:hanging="129"/>
              <w:jc w:val="left"/>
              <w:rPr>
                <w:rFonts w:ascii="Times New Roman" w:hAnsi="Times New Roman" w:cs="Times New Roman"/>
              </w:rPr>
            </w:pPr>
            <w:r w:rsidRPr="00592B56">
              <w:rPr>
                <w:rFonts w:ascii="Times New Roman" w:eastAsia="Yu Gothic" w:hAnsi="Times New Roman" w:cs="Times New Roman"/>
                <w:bCs/>
                <w:kern w:val="0"/>
              </w:rPr>
              <w:t>Interstitial lung disease</w:t>
            </w:r>
          </w:p>
          <w:p w14:paraId="65865510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29" w:hanging="129"/>
              <w:jc w:val="left"/>
              <w:rPr>
                <w:rFonts w:ascii="Times New Roman" w:hAnsi="Times New Roman" w:cs="Times New Roman"/>
              </w:rPr>
            </w:pPr>
            <w:r w:rsidRPr="00592B56">
              <w:rPr>
                <w:rFonts w:ascii="Times New Roman" w:hAnsi="Times New Roman" w:cs="Times New Roman"/>
              </w:rPr>
              <w:t>Venous thromboembolism</w:t>
            </w:r>
          </w:p>
          <w:p w14:paraId="6D7A2645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29" w:hanging="129"/>
              <w:jc w:val="left"/>
              <w:rPr>
                <w:rFonts w:ascii="Times New Roman" w:hAnsi="Times New Roman" w:cs="Times New Roman"/>
              </w:rPr>
            </w:pPr>
            <w:r w:rsidRPr="00592B56">
              <w:rPr>
                <w:rFonts w:ascii="Times New Roman" w:hAnsi="Times New Roman" w:cs="Times New Roman"/>
              </w:rPr>
              <w:t>Renal impairment</w:t>
            </w:r>
          </w:p>
          <w:p w14:paraId="021B0EA5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29" w:hanging="129"/>
              <w:jc w:val="left"/>
              <w:rPr>
                <w:rFonts w:ascii="Times New Roman" w:hAnsi="Times New Roman" w:cs="Times New Roman"/>
              </w:rPr>
            </w:pPr>
            <w:r w:rsidRPr="00592B56">
              <w:rPr>
                <w:rFonts w:ascii="Times New Roman" w:hAnsi="Times New Roman" w:cs="Times New Roman"/>
              </w:rPr>
              <w:t>QT prolongation</w:t>
            </w:r>
          </w:p>
          <w:p w14:paraId="630D80DE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29" w:hanging="129"/>
              <w:jc w:val="left"/>
              <w:rPr>
                <w:rFonts w:ascii="Times New Roman" w:hAnsi="Times New Roman" w:cs="Times New Roman"/>
              </w:rPr>
            </w:pPr>
            <w:r w:rsidRPr="00592B56">
              <w:rPr>
                <w:rFonts w:ascii="Times New Roman" w:hAnsi="Times New Roman" w:cs="Times New Roman"/>
              </w:rPr>
              <w:t>Safety in patients with hepatic impairment</w:t>
            </w:r>
          </w:p>
          <w:p w14:paraId="1815B5F2" w14:textId="77777777" w:rsidR="00D20854" w:rsidRPr="00592B56" w:rsidRDefault="00D20854" w:rsidP="00780A3E">
            <w:pPr>
              <w:pStyle w:val="ListParagraph"/>
              <w:numPr>
                <w:ilvl w:val="0"/>
                <w:numId w:val="13"/>
              </w:numPr>
              <w:spacing w:line="360" w:lineRule="auto"/>
              <w:ind w:leftChars="0" w:left="129" w:hanging="129"/>
              <w:jc w:val="left"/>
              <w:rPr>
                <w:rFonts w:ascii="Times New Roman" w:hAnsi="Times New Roman" w:cs="Times New Roman"/>
              </w:rPr>
            </w:pPr>
            <w:r w:rsidRPr="00592B56">
              <w:rPr>
                <w:rFonts w:ascii="Times New Roman" w:hAnsi="Times New Roman" w:cs="Times New Roman"/>
              </w:rPr>
              <w:t>Embryo-fetal toxicity</w:t>
            </w:r>
          </w:p>
        </w:tc>
      </w:tr>
      <w:tr w:rsidR="00D20854" w14:paraId="77A38ECC" w14:textId="77777777" w:rsidTr="00780A3E">
        <w:tc>
          <w:tcPr>
            <w:tcW w:w="1871" w:type="dxa"/>
            <w:tcBorders>
              <w:top w:val="single" w:sz="4" w:space="0" w:color="auto"/>
            </w:tcBorders>
          </w:tcPr>
          <w:p w14:paraId="3C9D3618" w14:textId="77777777" w:rsidR="00D20854" w:rsidRPr="001E0AAB" w:rsidRDefault="00D20854" w:rsidP="00780A3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E0AAB">
              <w:rPr>
                <w:rFonts w:ascii="Times New Roman" w:hAnsi="Times New Roman" w:cs="Times New Roman" w:hint="eastAsia"/>
                <w:b/>
              </w:rPr>
              <w:t>I</w:t>
            </w:r>
            <w:r w:rsidRPr="001E0AAB">
              <w:rPr>
                <w:rFonts w:ascii="Times New Roman" w:hAnsi="Times New Roman" w:cs="Times New Roman"/>
                <w:b/>
              </w:rPr>
              <w:t>mportant missing information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763107F0" w14:textId="77777777" w:rsidR="00D20854" w:rsidRPr="00670C66" w:rsidRDefault="00D20854" w:rsidP="00780A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applicable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520A7E7E" w14:textId="77777777" w:rsidR="00D20854" w:rsidRDefault="00D20854" w:rsidP="00780A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applicable</w:t>
            </w:r>
          </w:p>
        </w:tc>
      </w:tr>
    </w:tbl>
    <w:p w14:paraId="5E7CE620" w14:textId="77777777" w:rsidR="00D20854" w:rsidRDefault="00D20854" w:rsidP="00D777A6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</w:p>
    <w:p w14:paraId="1172070E" w14:textId="77777777" w:rsidR="00D20854" w:rsidRDefault="00D2085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ECAB44C" w14:textId="26361554" w:rsidR="00CB3A5D" w:rsidRDefault="002D7B76" w:rsidP="00D777A6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E42F55">
        <w:rPr>
          <w:rFonts w:ascii="Times New Roman" w:hAnsi="Times New Roman" w:cs="Times New Roman" w:hint="eastAsia"/>
          <w:b/>
        </w:rPr>
        <w:lastRenderedPageBreak/>
        <w:t>O</w:t>
      </w:r>
      <w:r w:rsidRPr="00E42F55">
        <w:rPr>
          <w:rFonts w:ascii="Times New Roman" w:hAnsi="Times New Roman" w:cs="Times New Roman"/>
          <w:b/>
        </w:rPr>
        <w:t xml:space="preserve">nline Resource </w:t>
      </w:r>
      <w:r w:rsidR="00D608B4">
        <w:rPr>
          <w:rFonts w:ascii="Times New Roman" w:hAnsi="Times New Roman" w:cs="Times New Roman"/>
          <w:b/>
        </w:rPr>
        <w:t>3</w:t>
      </w:r>
      <w:r w:rsidR="00E42F55">
        <w:rPr>
          <w:rFonts w:ascii="Times New Roman" w:hAnsi="Times New Roman" w:cs="Times New Roman"/>
        </w:rPr>
        <w:t xml:space="preserve"> Recommended dose modifications at the onset of eye disorders</w:t>
      </w:r>
      <w:r>
        <w:rPr>
          <w:rFonts w:ascii="Times New Roman" w:hAnsi="Times New Roman" w:cs="Times New Roman"/>
        </w:rPr>
        <w:t xml:space="preserve"> </w:t>
      </w:r>
    </w:p>
    <w:p w14:paraId="3B382F99" w14:textId="061FF447" w:rsidR="00D20854" w:rsidRDefault="00D20854" w:rsidP="00D777A6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69DB1CC2" wp14:editId="36701D47">
            <wp:extent cx="5396865" cy="37922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379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20854" w:rsidSect="00D014F6">
      <w:headerReference w:type="default" r:id="rId10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02C47" w16cex:dateUtc="2022-03-19T14:1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B8404C" w14:textId="77777777" w:rsidR="00FD06DF" w:rsidRDefault="00FD06DF" w:rsidP="004A6FE4">
      <w:r>
        <w:separator/>
      </w:r>
    </w:p>
  </w:endnote>
  <w:endnote w:type="continuationSeparator" w:id="0">
    <w:p w14:paraId="3151862D" w14:textId="77777777" w:rsidR="00FD06DF" w:rsidRDefault="00FD06DF" w:rsidP="004A6FE4">
      <w:r>
        <w:continuationSeparator/>
      </w:r>
    </w:p>
  </w:endnote>
  <w:endnote w:type="continuationNotice" w:id="1">
    <w:p w14:paraId="3B090440" w14:textId="77777777" w:rsidR="00FD06DF" w:rsidRDefault="00FD06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D4F848" w14:textId="77777777" w:rsidR="00FD06DF" w:rsidRDefault="00FD06DF" w:rsidP="004A6FE4">
      <w:r>
        <w:separator/>
      </w:r>
    </w:p>
  </w:footnote>
  <w:footnote w:type="continuationSeparator" w:id="0">
    <w:p w14:paraId="68FBACC2" w14:textId="77777777" w:rsidR="00FD06DF" w:rsidRDefault="00FD06DF" w:rsidP="004A6FE4">
      <w:r>
        <w:continuationSeparator/>
      </w:r>
    </w:p>
  </w:footnote>
  <w:footnote w:type="continuationNotice" w:id="1">
    <w:p w14:paraId="45A9324A" w14:textId="77777777" w:rsidR="00FD06DF" w:rsidRDefault="00FD06D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28F1FC" w14:textId="12C65CAE" w:rsidR="002549D5" w:rsidRDefault="002549D5">
    <w:pPr>
      <w:pStyle w:val="Header"/>
      <w:jc w:val="center"/>
    </w:pPr>
  </w:p>
  <w:p w14:paraId="30600AE1" w14:textId="77777777" w:rsidR="002549D5" w:rsidRDefault="002549D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BC2A0B4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8FBC85A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5ED8060E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E452DC48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8990D226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E144992A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8000BFA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1EA4CEDC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71F067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B394BBE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3A9F259F"/>
    <w:multiLevelType w:val="hybridMultilevel"/>
    <w:tmpl w:val="12FE0E68"/>
    <w:lvl w:ilvl="0" w:tplc="ECCCED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5016A3C"/>
    <w:multiLevelType w:val="hybridMultilevel"/>
    <w:tmpl w:val="2F505EEC"/>
    <w:lvl w:ilvl="0" w:tplc="BC14EE5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8D55BF6"/>
    <w:multiLevelType w:val="hybridMultilevel"/>
    <w:tmpl w:val="884090D0"/>
    <w:lvl w:ilvl="0" w:tplc="ECCCED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7286AEA"/>
    <w:multiLevelType w:val="hybridMultilevel"/>
    <w:tmpl w:val="E376E7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0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yleGuidePreference" w:val="0"/>
  </w:docVars>
  <w:rsids>
    <w:rsidRoot w:val="00D121F6"/>
    <w:rsid w:val="00006308"/>
    <w:rsid w:val="0001278E"/>
    <w:rsid w:val="000164C9"/>
    <w:rsid w:val="000201F1"/>
    <w:rsid w:val="000219C5"/>
    <w:rsid w:val="00022125"/>
    <w:rsid w:val="0004208B"/>
    <w:rsid w:val="000429B1"/>
    <w:rsid w:val="00042E39"/>
    <w:rsid w:val="00046F68"/>
    <w:rsid w:val="000561EB"/>
    <w:rsid w:val="0005751C"/>
    <w:rsid w:val="00057AC2"/>
    <w:rsid w:val="00064A5A"/>
    <w:rsid w:val="00074C11"/>
    <w:rsid w:val="0008031D"/>
    <w:rsid w:val="00085BE3"/>
    <w:rsid w:val="00090A62"/>
    <w:rsid w:val="00093281"/>
    <w:rsid w:val="00094462"/>
    <w:rsid w:val="000A2EF9"/>
    <w:rsid w:val="000A5AD7"/>
    <w:rsid w:val="000B0816"/>
    <w:rsid w:val="000B5335"/>
    <w:rsid w:val="000B61F6"/>
    <w:rsid w:val="000C1CD1"/>
    <w:rsid w:val="000C2404"/>
    <w:rsid w:val="000C7771"/>
    <w:rsid w:val="000D2B23"/>
    <w:rsid w:val="000D5514"/>
    <w:rsid w:val="000F09B4"/>
    <w:rsid w:val="000F10AA"/>
    <w:rsid w:val="001003B9"/>
    <w:rsid w:val="001030B8"/>
    <w:rsid w:val="00104B2E"/>
    <w:rsid w:val="00116BBB"/>
    <w:rsid w:val="00117D24"/>
    <w:rsid w:val="00126E00"/>
    <w:rsid w:val="001323F9"/>
    <w:rsid w:val="001358D9"/>
    <w:rsid w:val="00142465"/>
    <w:rsid w:val="00143D10"/>
    <w:rsid w:val="00157201"/>
    <w:rsid w:val="00164DC8"/>
    <w:rsid w:val="00167137"/>
    <w:rsid w:val="00172A27"/>
    <w:rsid w:val="00184BC5"/>
    <w:rsid w:val="00191214"/>
    <w:rsid w:val="001A0E6B"/>
    <w:rsid w:val="001A3F16"/>
    <w:rsid w:val="001B6A8E"/>
    <w:rsid w:val="001B726F"/>
    <w:rsid w:val="001C09EC"/>
    <w:rsid w:val="001C226F"/>
    <w:rsid w:val="001C3BDE"/>
    <w:rsid w:val="001C3FA3"/>
    <w:rsid w:val="001C6B1A"/>
    <w:rsid w:val="001D1BE9"/>
    <w:rsid w:val="001D4232"/>
    <w:rsid w:val="001E0122"/>
    <w:rsid w:val="001E0AAB"/>
    <w:rsid w:val="0020043D"/>
    <w:rsid w:val="00201E27"/>
    <w:rsid w:val="00202647"/>
    <w:rsid w:val="0020549A"/>
    <w:rsid w:val="00211BC6"/>
    <w:rsid w:val="0021409C"/>
    <w:rsid w:val="00216975"/>
    <w:rsid w:val="00237E4A"/>
    <w:rsid w:val="00237F2C"/>
    <w:rsid w:val="00252A7A"/>
    <w:rsid w:val="00252DF1"/>
    <w:rsid w:val="002549D5"/>
    <w:rsid w:val="00255063"/>
    <w:rsid w:val="00260A46"/>
    <w:rsid w:val="00267168"/>
    <w:rsid w:val="0027215B"/>
    <w:rsid w:val="0027436B"/>
    <w:rsid w:val="0028019C"/>
    <w:rsid w:val="002832AD"/>
    <w:rsid w:val="00286FA5"/>
    <w:rsid w:val="00295377"/>
    <w:rsid w:val="002A209A"/>
    <w:rsid w:val="002A4DA6"/>
    <w:rsid w:val="002B3207"/>
    <w:rsid w:val="002B4BCA"/>
    <w:rsid w:val="002B5613"/>
    <w:rsid w:val="002B624A"/>
    <w:rsid w:val="002C25EE"/>
    <w:rsid w:val="002D0D26"/>
    <w:rsid w:val="002D7B76"/>
    <w:rsid w:val="002E0D07"/>
    <w:rsid w:val="002E2BBD"/>
    <w:rsid w:val="002E7985"/>
    <w:rsid w:val="002E7FAA"/>
    <w:rsid w:val="002F26B9"/>
    <w:rsid w:val="00300277"/>
    <w:rsid w:val="00305076"/>
    <w:rsid w:val="0030517D"/>
    <w:rsid w:val="0031389D"/>
    <w:rsid w:val="003174CB"/>
    <w:rsid w:val="0032022E"/>
    <w:rsid w:val="003303DD"/>
    <w:rsid w:val="0033103D"/>
    <w:rsid w:val="00331576"/>
    <w:rsid w:val="00341E16"/>
    <w:rsid w:val="003445BA"/>
    <w:rsid w:val="003539E5"/>
    <w:rsid w:val="00365D46"/>
    <w:rsid w:val="0036737C"/>
    <w:rsid w:val="00367C13"/>
    <w:rsid w:val="00374DE7"/>
    <w:rsid w:val="003765AF"/>
    <w:rsid w:val="00381381"/>
    <w:rsid w:val="00382ECD"/>
    <w:rsid w:val="003A12D6"/>
    <w:rsid w:val="003A4288"/>
    <w:rsid w:val="003A5658"/>
    <w:rsid w:val="003B03BC"/>
    <w:rsid w:val="003C0BEC"/>
    <w:rsid w:val="003D2EF6"/>
    <w:rsid w:val="003D314D"/>
    <w:rsid w:val="003D6474"/>
    <w:rsid w:val="003D7CE6"/>
    <w:rsid w:val="003E02BC"/>
    <w:rsid w:val="003E05CD"/>
    <w:rsid w:val="003F006B"/>
    <w:rsid w:val="003F0E1B"/>
    <w:rsid w:val="003F29F4"/>
    <w:rsid w:val="004017F3"/>
    <w:rsid w:val="0040610B"/>
    <w:rsid w:val="00410A70"/>
    <w:rsid w:val="00411F31"/>
    <w:rsid w:val="00412018"/>
    <w:rsid w:val="00413F05"/>
    <w:rsid w:val="004149A6"/>
    <w:rsid w:val="00420568"/>
    <w:rsid w:val="00423F2A"/>
    <w:rsid w:val="00427F7D"/>
    <w:rsid w:val="004320C1"/>
    <w:rsid w:val="004325B1"/>
    <w:rsid w:val="004375FB"/>
    <w:rsid w:val="00441071"/>
    <w:rsid w:val="004435C7"/>
    <w:rsid w:val="0044550D"/>
    <w:rsid w:val="00446C16"/>
    <w:rsid w:val="00452B64"/>
    <w:rsid w:val="0045681C"/>
    <w:rsid w:val="00462132"/>
    <w:rsid w:val="00465F08"/>
    <w:rsid w:val="004660D7"/>
    <w:rsid w:val="00466AAD"/>
    <w:rsid w:val="00473B28"/>
    <w:rsid w:val="00497D28"/>
    <w:rsid w:val="004A0BEF"/>
    <w:rsid w:val="004A2339"/>
    <w:rsid w:val="004A36FE"/>
    <w:rsid w:val="004A6FE4"/>
    <w:rsid w:val="004B413D"/>
    <w:rsid w:val="004B4909"/>
    <w:rsid w:val="004B5424"/>
    <w:rsid w:val="004B6C63"/>
    <w:rsid w:val="004B7BF9"/>
    <w:rsid w:val="004C1858"/>
    <w:rsid w:val="004C2B0F"/>
    <w:rsid w:val="004C4C04"/>
    <w:rsid w:val="004C6786"/>
    <w:rsid w:val="004D487C"/>
    <w:rsid w:val="004F1A18"/>
    <w:rsid w:val="004F4208"/>
    <w:rsid w:val="004F68A8"/>
    <w:rsid w:val="004F7943"/>
    <w:rsid w:val="00511D8A"/>
    <w:rsid w:val="00513165"/>
    <w:rsid w:val="00522A85"/>
    <w:rsid w:val="005230F5"/>
    <w:rsid w:val="00524755"/>
    <w:rsid w:val="00526A73"/>
    <w:rsid w:val="005373F3"/>
    <w:rsid w:val="00544AE3"/>
    <w:rsid w:val="00547A36"/>
    <w:rsid w:val="00551264"/>
    <w:rsid w:val="00552A59"/>
    <w:rsid w:val="00554FE0"/>
    <w:rsid w:val="0056596B"/>
    <w:rsid w:val="005727A6"/>
    <w:rsid w:val="00575B9E"/>
    <w:rsid w:val="00577AEA"/>
    <w:rsid w:val="0058027F"/>
    <w:rsid w:val="00580FE8"/>
    <w:rsid w:val="00581BEC"/>
    <w:rsid w:val="00581EB9"/>
    <w:rsid w:val="005831EA"/>
    <w:rsid w:val="00590DD7"/>
    <w:rsid w:val="00592B56"/>
    <w:rsid w:val="00593655"/>
    <w:rsid w:val="00594103"/>
    <w:rsid w:val="00597BDF"/>
    <w:rsid w:val="005A5B4D"/>
    <w:rsid w:val="005B0425"/>
    <w:rsid w:val="005B2764"/>
    <w:rsid w:val="005C3991"/>
    <w:rsid w:val="005D15CD"/>
    <w:rsid w:val="005D3477"/>
    <w:rsid w:val="005D780D"/>
    <w:rsid w:val="005D7934"/>
    <w:rsid w:val="005E50B5"/>
    <w:rsid w:val="005F0A8D"/>
    <w:rsid w:val="005F715A"/>
    <w:rsid w:val="006012EF"/>
    <w:rsid w:val="00602788"/>
    <w:rsid w:val="00603F22"/>
    <w:rsid w:val="00606884"/>
    <w:rsid w:val="00607CBA"/>
    <w:rsid w:val="0061423E"/>
    <w:rsid w:val="00614510"/>
    <w:rsid w:val="00615B5E"/>
    <w:rsid w:val="0062063B"/>
    <w:rsid w:val="00623F2C"/>
    <w:rsid w:val="00625B88"/>
    <w:rsid w:val="0062724D"/>
    <w:rsid w:val="006273C8"/>
    <w:rsid w:val="006347CD"/>
    <w:rsid w:val="00635A2F"/>
    <w:rsid w:val="006433B0"/>
    <w:rsid w:val="00645E13"/>
    <w:rsid w:val="00650EA2"/>
    <w:rsid w:val="006518C9"/>
    <w:rsid w:val="00651AB7"/>
    <w:rsid w:val="006632E9"/>
    <w:rsid w:val="00666050"/>
    <w:rsid w:val="00673A31"/>
    <w:rsid w:val="006765FA"/>
    <w:rsid w:val="00680229"/>
    <w:rsid w:val="006806B4"/>
    <w:rsid w:val="006849B4"/>
    <w:rsid w:val="00685C1A"/>
    <w:rsid w:val="00687517"/>
    <w:rsid w:val="006927B3"/>
    <w:rsid w:val="00695678"/>
    <w:rsid w:val="006A0D6A"/>
    <w:rsid w:val="006A18EF"/>
    <w:rsid w:val="006A33B8"/>
    <w:rsid w:val="006A6345"/>
    <w:rsid w:val="006B4FA8"/>
    <w:rsid w:val="006C4077"/>
    <w:rsid w:val="006E1E05"/>
    <w:rsid w:val="006E2991"/>
    <w:rsid w:val="006E5709"/>
    <w:rsid w:val="006E6DA0"/>
    <w:rsid w:val="006F18BD"/>
    <w:rsid w:val="006F25AD"/>
    <w:rsid w:val="00701591"/>
    <w:rsid w:val="00712933"/>
    <w:rsid w:val="00716044"/>
    <w:rsid w:val="00735DFF"/>
    <w:rsid w:val="00744232"/>
    <w:rsid w:val="007457CF"/>
    <w:rsid w:val="00747EC9"/>
    <w:rsid w:val="00763FC3"/>
    <w:rsid w:val="00764BF4"/>
    <w:rsid w:val="007668D9"/>
    <w:rsid w:val="00767C81"/>
    <w:rsid w:val="00767DC7"/>
    <w:rsid w:val="00785564"/>
    <w:rsid w:val="0079021F"/>
    <w:rsid w:val="00792399"/>
    <w:rsid w:val="00794B99"/>
    <w:rsid w:val="007A30E0"/>
    <w:rsid w:val="007A6922"/>
    <w:rsid w:val="007B207F"/>
    <w:rsid w:val="007C627A"/>
    <w:rsid w:val="007D2EB4"/>
    <w:rsid w:val="007E03D3"/>
    <w:rsid w:val="007E274C"/>
    <w:rsid w:val="007F4352"/>
    <w:rsid w:val="007F451B"/>
    <w:rsid w:val="00800582"/>
    <w:rsid w:val="008023A8"/>
    <w:rsid w:val="00802964"/>
    <w:rsid w:val="00803A75"/>
    <w:rsid w:val="00804CDB"/>
    <w:rsid w:val="00805B23"/>
    <w:rsid w:val="00815581"/>
    <w:rsid w:val="00825DF6"/>
    <w:rsid w:val="0083102F"/>
    <w:rsid w:val="00833D8B"/>
    <w:rsid w:val="008408E6"/>
    <w:rsid w:val="00846620"/>
    <w:rsid w:val="0084770E"/>
    <w:rsid w:val="00847F56"/>
    <w:rsid w:val="00850CEF"/>
    <w:rsid w:val="00855BD6"/>
    <w:rsid w:val="00855C1D"/>
    <w:rsid w:val="00857B90"/>
    <w:rsid w:val="00863CDB"/>
    <w:rsid w:val="00866442"/>
    <w:rsid w:val="00872C23"/>
    <w:rsid w:val="00881374"/>
    <w:rsid w:val="008921A2"/>
    <w:rsid w:val="0089243A"/>
    <w:rsid w:val="0089326A"/>
    <w:rsid w:val="008A2532"/>
    <w:rsid w:val="008A3B53"/>
    <w:rsid w:val="008A656A"/>
    <w:rsid w:val="008A68CE"/>
    <w:rsid w:val="008B5C49"/>
    <w:rsid w:val="008B6488"/>
    <w:rsid w:val="008C0914"/>
    <w:rsid w:val="008C74E8"/>
    <w:rsid w:val="008D0062"/>
    <w:rsid w:val="008D0D37"/>
    <w:rsid w:val="008D47CA"/>
    <w:rsid w:val="008D5378"/>
    <w:rsid w:val="008D7608"/>
    <w:rsid w:val="008D7634"/>
    <w:rsid w:val="008D7F7D"/>
    <w:rsid w:val="008E00DD"/>
    <w:rsid w:val="008E42D8"/>
    <w:rsid w:val="008E673F"/>
    <w:rsid w:val="008F5F3B"/>
    <w:rsid w:val="008F7E4A"/>
    <w:rsid w:val="00903969"/>
    <w:rsid w:val="009044BA"/>
    <w:rsid w:val="00907C5B"/>
    <w:rsid w:val="00920523"/>
    <w:rsid w:val="00944E3D"/>
    <w:rsid w:val="009601A8"/>
    <w:rsid w:val="00975608"/>
    <w:rsid w:val="009800BF"/>
    <w:rsid w:val="00991C05"/>
    <w:rsid w:val="00997C18"/>
    <w:rsid w:val="009A1451"/>
    <w:rsid w:val="009A33C5"/>
    <w:rsid w:val="009B12C5"/>
    <w:rsid w:val="009B4A92"/>
    <w:rsid w:val="009C36C5"/>
    <w:rsid w:val="009D19D4"/>
    <w:rsid w:val="009D37D3"/>
    <w:rsid w:val="009D4FAB"/>
    <w:rsid w:val="009D4FED"/>
    <w:rsid w:val="009D5476"/>
    <w:rsid w:val="009E4B1C"/>
    <w:rsid w:val="009E67EE"/>
    <w:rsid w:val="009F091D"/>
    <w:rsid w:val="009F50EF"/>
    <w:rsid w:val="009F637C"/>
    <w:rsid w:val="00A0322E"/>
    <w:rsid w:val="00A055D3"/>
    <w:rsid w:val="00A15354"/>
    <w:rsid w:val="00A15A01"/>
    <w:rsid w:val="00A16B17"/>
    <w:rsid w:val="00A27870"/>
    <w:rsid w:val="00A30D5A"/>
    <w:rsid w:val="00A45737"/>
    <w:rsid w:val="00A53059"/>
    <w:rsid w:val="00A54753"/>
    <w:rsid w:val="00A636E9"/>
    <w:rsid w:val="00A6480B"/>
    <w:rsid w:val="00A6632B"/>
    <w:rsid w:val="00A66823"/>
    <w:rsid w:val="00A75B60"/>
    <w:rsid w:val="00A76639"/>
    <w:rsid w:val="00A808A4"/>
    <w:rsid w:val="00A82832"/>
    <w:rsid w:val="00A837F5"/>
    <w:rsid w:val="00A93064"/>
    <w:rsid w:val="00A973A4"/>
    <w:rsid w:val="00AA78BC"/>
    <w:rsid w:val="00AB02E9"/>
    <w:rsid w:val="00AB59CD"/>
    <w:rsid w:val="00AC07B2"/>
    <w:rsid w:val="00AC4025"/>
    <w:rsid w:val="00AC425C"/>
    <w:rsid w:val="00AC7228"/>
    <w:rsid w:val="00AD1BC2"/>
    <w:rsid w:val="00AD6D50"/>
    <w:rsid w:val="00AE0289"/>
    <w:rsid w:val="00AE3DB1"/>
    <w:rsid w:val="00AE5928"/>
    <w:rsid w:val="00AF3394"/>
    <w:rsid w:val="00B025EB"/>
    <w:rsid w:val="00B05E2D"/>
    <w:rsid w:val="00B07396"/>
    <w:rsid w:val="00B07D72"/>
    <w:rsid w:val="00B10DD9"/>
    <w:rsid w:val="00B174D8"/>
    <w:rsid w:val="00B20AA2"/>
    <w:rsid w:val="00B30104"/>
    <w:rsid w:val="00B529E0"/>
    <w:rsid w:val="00B52EE1"/>
    <w:rsid w:val="00B56AB6"/>
    <w:rsid w:val="00B602F8"/>
    <w:rsid w:val="00B7364F"/>
    <w:rsid w:val="00B824B5"/>
    <w:rsid w:val="00B82981"/>
    <w:rsid w:val="00B82CB3"/>
    <w:rsid w:val="00B85459"/>
    <w:rsid w:val="00B91FE5"/>
    <w:rsid w:val="00BA7C64"/>
    <w:rsid w:val="00BB24D6"/>
    <w:rsid w:val="00BB2BA2"/>
    <w:rsid w:val="00BD30A4"/>
    <w:rsid w:val="00BD46B4"/>
    <w:rsid w:val="00BD551A"/>
    <w:rsid w:val="00BD7147"/>
    <w:rsid w:val="00BE4654"/>
    <w:rsid w:val="00BF0EC3"/>
    <w:rsid w:val="00BF2BA0"/>
    <w:rsid w:val="00BF3AF9"/>
    <w:rsid w:val="00BF4607"/>
    <w:rsid w:val="00C03D35"/>
    <w:rsid w:val="00C05C30"/>
    <w:rsid w:val="00C1333C"/>
    <w:rsid w:val="00C17B0F"/>
    <w:rsid w:val="00C20536"/>
    <w:rsid w:val="00C2216B"/>
    <w:rsid w:val="00C3079D"/>
    <w:rsid w:val="00C47710"/>
    <w:rsid w:val="00C47C7E"/>
    <w:rsid w:val="00C5198A"/>
    <w:rsid w:val="00C60EEF"/>
    <w:rsid w:val="00C630E6"/>
    <w:rsid w:val="00C65CF4"/>
    <w:rsid w:val="00C66AAB"/>
    <w:rsid w:val="00C71B17"/>
    <w:rsid w:val="00C722A6"/>
    <w:rsid w:val="00C741F4"/>
    <w:rsid w:val="00C87FB9"/>
    <w:rsid w:val="00C908CA"/>
    <w:rsid w:val="00C9476C"/>
    <w:rsid w:val="00CA0690"/>
    <w:rsid w:val="00CA73CE"/>
    <w:rsid w:val="00CB1BB8"/>
    <w:rsid w:val="00CB3A5D"/>
    <w:rsid w:val="00CB43D2"/>
    <w:rsid w:val="00CB5C4B"/>
    <w:rsid w:val="00CB5CD2"/>
    <w:rsid w:val="00CB63E3"/>
    <w:rsid w:val="00CB7CB4"/>
    <w:rsid w:val="00CC1C9A"/>
    <w:rsid w:val="00CC3A14"/>
    <w:rsid w:val="00CC3FB3"/>
    <w:rsid w:val="00CC4255"/>
    <w:rsid w:val="00CC47E0"/>
    <w:rsid w:val="00CC6826"/>
    <w:rsid w:val="00CD3AAF"/>
    <w:rsid w:val="00CD412E"/>
    <w:rsid w:val="00CD5774"/>
    <w:rsid w:val="00CD71E1"/>
    <w:rsid w:val="00CE12F2"/>
    <w:rsid w:val="00CE1B64"/>
    <w:rsid w:val="00CF2260"/>
    <w:rsid w:val="00D014F6"/>
    <w:rsid w:val="00D07471"/>
    <w:rsid w:val="00D07D0A"/>
    <w:rsid w:val="00D121F6"/>
    <w:rsid w:val="00D20854"/>
    <w:rsid w:val="00D208BF"/>
    <w:rsid w:val="00D23B73"/>
    <w:rsid w:val="00D3163C"/>
    <w:rsid w:val="00D34802"/>
    <w:rsid w:val="00D37D21"/>
    <w:rsid w:val="00D441F5"/>
    <w:rsid w:val="00D500C2"/>
    <w:rsid w:val="00D520DF"/>
    <w:rsid w:val="00D57913"/>
    <w:rsid w:val="00D608B4"/>
    <w:rsid w:val="00D777A6"/>
    <w:rsid w:val="00D86D93"/>
    <w:rsid w:val="00D901F2"/>
    <w:rsid w:val="00D907DE"/>
    <w:rsid w:val="00DA1AF4"/>
    <w:rsid w:val="00DB4265"/>
    <w:rsid w:val="00DB437C"/>
    <w:rsid w:val="00DC6545"/>
    <w:rsid w:val="00DD318B"/>
    <w:rsid w:val="00DD3D1C"/>
    <w:rsid w:val="00DD4FD5"/>
    <w:rsid w:val="00DE0906"/>
    <w:rsid w:val="00DE62A6"/>
    <w:rsid w:val="00DF323A"/>
    <w:rsid w:val="00DF41C3"/>
    <w:rsid w:val="00DF7111"/>
    <w:rsid w:val="00E01818"/>
    <w:rsid w:val="00E10750"/>
    <w:rsid w:val="00E111B9"/>
    <w:rsid w:val="00E12752"/>
    <w:rsid w:val="00E24DBD"/>
    <w:rsid w:val="00E42F55"/>
    <w:rsid w:val="00E43A62"/>
    <w:rsid w:val="00E44B63"/>
    <w:rsid w:val="00E45C41"/>
    <w:rsid w:val="00E52C39"/>
    <w:rsid w:val="00E57A80"/>
    <w:rsid w:val="00E626AE"/>
    <w:rsid w:val="00E635CD"/>
    <w:rsid w:val="00E64E6D"/>
    <w:rsid w:val="00E75E4D"/>
    <w:rsid w:val="00E80152"/>
    <w:rsid w:val="00E801EC"/>
    <w:rsid w:val="00E80540"/>
    <w:rsid w:val="00E85981"/>
    <w:rsid w:val="00EA3879"/>
    <w:rsid w:val="00EA6E82"/>
    <w:rsid w:val="00EA74DA"/>
    <w:rsid w:val="00EC7740"/>
    <w:rsid w:val="00ED0F8E"/>
    <w:rsid w:val="00ED1FC0"/>
    <w:rsid w:val="00ED48CF"/>
    <w:rsid w:val="00EE3B2C"/>
    <w:rsid w:val="00EE6B37"/>
    <w:rsid w:val="00EF0877"/>
    <w:rsid w:val="00EF0C57"/>
    <w:rsid w:val="00EF6249"/>
    <w:rsid w:val="00EF7BD1"/>
    <w:rsid w:val="00F0180C"/>
    <w:rsid w:val="00F020F4"/>
    <w:rsid w:val="00F04065"/>
    <w:rsid w:val="00F104C1"/>
    <w:rsid w:val="00F10D00"/>
    <w:rsid w:val="00F12FFA"/>
    <w:rsid w:val="00F13CF3"/>
    <w:rsid w:val="00F3660D"/>
    <w:rsid w:val="00F416C0"/>
    <w:rsid w:val="00F53E62"/>
    <w:rsid w:val="00F54EEC"/>
    <w:rsid w:val="00F6082D"/>
    <w:rsid w:val="00F75541"/>
    <w:rsid w:val="00F75701"/>
    <w:rsid w:val="00F81BCE"/>
    <w:rsid w:val="00F83424"/>
    <w:rsid w:val="00F93280"/>
    <w:rsid w:val="00FA1D4D"/>
    <w:rsid w:val="00FA75AD"/>
    <w:rsid w:val="00FB0A82"/>
    <w:rsid w:val="00FB1E73"/>
    <w:rsid w:val="00FB243C"/>
    <w:rsid w:val="00FB2D21"/>
    <w:rsid w:val="00FB76E7"/>
    <w:rsid w:val="00FC0439"/>
    <w:rsid w:val="00FC52FB"/>
    <w:rsid w:val="00FD06DF"/>
    <w:rsid w:val="00FD1F18"/>
    <w:rsid w:val="00FE5907"/>
    <w:rsid w:val="00FE5FE6"/>
    <w:rsid w:val="00FE6145"/>
    <w:rsid w:val="00FE70A8"/>
    <w:rsid w:val="00FF12F6"/>
    <w:rsid w:val="00FF1C32"/>
    <w:rsid w:val="254DF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D20E9DA"/>
  <w15:docId w15:val="{4C202CC4-EFBB-402B-B7E0-B5341C3EE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B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FE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6FE4"/>
  </w:style>
  <w:style w:type="paragraph" w:styleId="Footer">
    <w:name w:val="footer"/>
    <w:basedOn w:val="Normal"/>
    <w:link w:val="FooterChar"/>
    <w:uiPriority w:val="99"/>
    <w:unhideWhenUsed/>
    <w:rsid w:val="004A6FE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6FE4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D30A4"/>
    <w:rPr>
      <w:rFonts w:asciiTheme="majorHAnsi" w:eastAsiaTheme="majorEastAsia" w:hAnsiTheme="majorHAnsi" w:cstheme="majorBidi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0A4"/>
    <w:rPr>
      <w:rFonts w:asciiTheme="majorHAnsi" w:eastAsiaTheme="majorEastAsia" w:hAnsiTheme="majorHAnsi" w:cstheme="majorBidi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26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626A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626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6AE"/>
    <w:rPr>
      <w:b/>
      <w:bCs/>
    </w:rPr>
  </w:style>
  <w:style w:type="character" w:styleId="Hyperlink">
    <w:name w:val="Hyperlink"/>
    <w:basedOn w:val="DefaultParagraphFont"/>
    <w:uiPriority w:val="99"/>
    <w:unhideWhenUsed/>
    <w:rsid w:val="005F715A"/>
    <w:rPr>
      <w:color w:val="0000FF"/>
      <w:u w:val="single"/>
    </w:rPr>
  </w:style>
  <w:style w:type="paragraph" w:styleId="Revision">
    <w:name w:val="Revision"/>
    <w:hidden/>
    <w:uiPriority w:val="99"/>
    <w:semiHidden/>
    <w:rsid w:val="00975608"/>
  </w:style>
  <w:style w:type="table" w:styleId="TableGrid">
    <w:name w:val="Table Grid"/>
    <w:basedOn w:val="TableNormal"/>
    <w:uiPriority w:val="39"/>
    <w:rsid w:val="003D7C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2B56"/>
    <w:pPr>
      <w:ind w:leftChars="400" w:left="840"/>
    </w:pPr>
  </w:style>
  <w:style w:type="character" w:customStyle="1" w:styleId="highlight">
    <w:name w:val="highlight"/>
    <w:basedOn w:val="DefaultParagraphFont"/>
    <w:rsid w:val="000C7771"/>
  </w:style>
  <w:style w:type="paragraph" w:customStyle="1" w:styleId="Default">
    <w:name w:val="Default"/>
    <w:rsid w:val="005F0A8D"/>
    <w:pPr>
      <w:widowControl w:val="0"/>
      <w:autoSpaceDE w:val="0"/>
      <w:autoSpaceDN w:val="0"/>
      <w:adjustRightInd w:val="0"/>
    </w:pPr>
    <w:rPr>
      <w:rFonts w:ascii="Yu Gothic" w:eastAsia="Yu Gothic" w:cs="Yu Gothic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4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8/08/relationships/commentsExtensible" Target="commentsExtensi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B5DAE-130F-4EA1-A54F-AF51E5F7F7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A4AA29-D595-4923-9BB7-0E886F499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37</Words>
  <Characters>155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小野薬品工業株式会社</Company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i Murase/村瀬　真貴</dc:creator>
  <cp:lastModifiedBy>Priyanka Thirunamakkodi</cp:lastModifiedBy>
  <cp:revision>10</cp:revision>
  <dcterms:created xsi:type="dcterms:W3CDTF">2022-03-30T06:17:00Z</dcterms:created>
  <dcterms:modified xsi:type="dcterms:W3CDTF">2022-10-31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nals-of-oncology</vt:lpwstr>
  </property>
  <property fmtid="{D5CDD505-2E9C-101B-9397-08002B2CF9AE}" pid="7" name="Mendeley Recent Style Name 2_1">
    <vt:lpwstr>Annals of Oncolog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sophagus</vt:lpwstr>
  </property>
  <property fmtid="{D5CDD505-2E9C-101B-9397-08002B2CF9AE}" pid="11" name="Mendeley Recent Style Name 4_1">
    <vt:lpwstr>Esophagus</vt:lpwstr>
  </property>
  <property fmtid="{D5CDD505-2E9C-101B-9397-08002B2CF9AE}" pid="12" name="Mendeley Recent Style Id 5_1">
    <vt:lpwstr>http://www.zotero.org/styles/gastric-cancer</vt:lpwstr>
  </property>
  <property fmtid="{D5CDD505-2E9C-101B-9397-08002B2CF9AE}" pid="13" name="Mendeley Recent Style Name 5_1">
    <vt:lpwstr>Gastric Cancer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clinical-oncology</vt:lpwstr>
  </property>
  <property fmtid="{D5CDD505-2E9C-101B-9397-08002B2CF9AE}" pid="17" name="Mendeley Recent Style Name 7_1">
    <vt:lpwstr>International Journal of Clinical Onc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c6b2f8e-8403-381a-acd7-9314b5b0639e</vt:lpwstr>
  </property>
  <property fmtid="{D5CDD505-2E9C-101B-9397-08002B2CF9AE}" pid="24" name="Mendeley Citation Style_1">
    <vt:lpwstr>http://www.zotero.org/styles/international-journal-of-clinical-oncology</vt:lpwstr>
  </property>
  <property fmtid="{D5CDD505-2E9C-101B-9397-08002B2CF9AE}" pid="25" name="UniqueFileID">
    <vt:lpwstr>jDAiycRWjJcy</vt:lpwstr>
  </property>
  <property fmtid="{D5CDD505-2E9C-101B-9397-08002B2CF9AE}" pid="26" name="TRFLID">
    <vt:lpwstr>Lj4cKFKDevshq4NK0hy2PA==</vt:lpwstr>
  </property>
</Properties>
</file>